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9E1F3" w14:textId="77777777" w:rsidR="00C25316" w:rsidRPr="00B700C0" w:rsidRDefault="00C25316" w:rsidP="00C25316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B700C0">
        <w:rPr>
          <w:rFonts w:ascii="Times New Roman" w:eastAsiaTheme="minorEastAsia" w:hAnsi="Times New Roman"/>
          <w:b/>
          <w:sz w:val="24"/>
          <w:szCs w:val="24"/>
        </w:rPr>
        <w:t>Effect of Molybdenum Supply on Crop Performance through Rhizosphere Soil Microbial Diversity and Metabolite Variation</w:t>
      </w:r>
    </w:p>
    <w:p w14:paraId="7FFFF6AA" w14:textId="078C3F16" w:rsidR="002321EC" w:rsidRPr="00B700C0" w:rsidRDefault="002321EC" w:rsidP="002321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宋体" w:hAnsi="Times New Roman"/>
          <w:sz w:val="24"/>
          <w:szCs w:val="24"/>
        </w:rPr>
      </w:pPr>
      <w:r w:rsidRPr="00B700C0">
        <w:rPr>
          <w:rFonts w:ascii="Times New Roman" w:eastAsia="宋体" w:hAnsi="Times New Roman"/>
          <w:sz w:val="24"/>
          <w:szCs w:val="24"/>
        </w:rPr>
        <w:t>Muhammad Shoaib Rana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B700C0">
        <w:rPr>
          <w:rFonts w:ascii="Times New Roman" w:eastAsia="宋体" w:hAnsi="Times New Roman"/>
          <w:sz w:val="24"/>
          <w:szCs w:val="24"/>
        </w:rPr>
        <w:t>, Dikhnah Alshehri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3,4</w:t>
      </w:r>
      <w:r w:rsidRPr="00B700C0">
        <w:rPr>
          <w:rFonts w:ascii="Times New Roman" w:eastAsia="宋体" w:hAnsi="Times New Roman"/>
          <w:sz w:val="24"/>
          <w:szCs w:val="24"/>
        </w:rPr>
        <w:t>, Rui-Long Wang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B700C0">
        <w:rPr>
          <w:rFonts w:ascii="Times New Roman" w:eastAsia="宋体" w:hAnsi="Times New Roman"/>
          <w:sz w:val="24"/>
          <w:szCs w:val="24"/>
        </w:rPr>
        <w:t>, Muhammad Imran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5</w:t>
      </w:r>
      <w:r w:rsidRPr="00B700C0">
        <w:rPr>
          <w:rFonts w:ascii="Times New Roman" w:eastAsia="宋体" w:hAnsi="Times New Roman"/>
          <w:sz w:val="24"/>
          <w:szCs w:val="24"/>
        </w:rPr>
        <w:t>, Yousif Abdelrahman Yousif</w:t>
      </w:r>
      <w:r w:rsidR="00EA4663">
        <w:rPr>
          <w:rFonts w:ascii="Times New Roman" w:eastAsia="宋体" w:hAnsi="Times New Roman"/>
          <w:sz w:val="24"/>
          <w:szCs w:val="24"/>
        </w:rPr>
        <w:t xml:space="preserve"> </w:t>
      </w:r>
      <w:r w:rsidR="00EA4663" w:rsidRPr="001C5794">
        <w:rPr>
          <w:rFonts w:ascii="Times New Roman" w:eastAsia="宋体" w:hAnsi="Times New Roman"/>
          <w:sz w:val="24"/>
          <w:szCs w:val="24"/>
        </w:rPr>
        <w:t>Adellah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6</w:t>
      </w:r>
      <w:r w:rsidRPr="00B700C0">
        <w:rPr>
          <w:rFonts w:ascii="Times New Roman" w:eastAsia="宋体" w:hAnsi="Times New Roman"/>
          <w:sz w:val="24"/>
          <w:szCs w:val="24"/>
        </w:rPr>
        <w:t>, Faiz Ur Rahman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7</w:t>
      </w:r>
      <w:r w:rsidRPr="00B700C0">
        <w:rPr>
          <w:rFonts w:ascii="Times New Roman" w:eastAsia="宋体" w:hAnsi="Times New Roman"/>
          <w:sz w:val="24"/>
          <w:szCs w:val="24"/>
        </w:rPr>
        <w:t>, Marfat Alatawy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Pr="00B700C0">
        <w:rPr>
          <w:rFonts w:ascii="Times New Roman" w:eastAsia="宋体" w:hAnsi="Times New Roman"/>
          <w:sz w:val="24"/>
          <w:szCs w:val="24"/>
        </w:rPr>
        <w:t>, Hanaa Ghabban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="00EA4663">
        <w:rPr>
          <w:rFonts w:ascii="Times New Roman" w:eastAsia="宋体" w:hAnsi="Times New Roman"/>
          <w:sz w:val="24"/>
          <w:szCs w:val="24"/>
          <w:vertAlign w:val="superscript"/>
        </w:rPr>
        <w:t>,4</w:t>
      </w:r>
      <w:r w:rsidRPr="00B700C0">
        <w:rPr>
          <w:rFonts w:ascii="Times New Roman" w:eastAsia="宋体" w:hAnsi="Times New Roman"/>
          <w:sz w:val="24"/>
          <w:szCs w:val="24"/>
        </w:rPr>
        <w:t>, Amany H. A. Abeed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8</w:t>
      </w:r>
      <w:r w:rsidRPr="00B700C0">
        <w:rPr>
          <w:rFonts w:ascii="Times New Roman" w:eastAsia="宋体" w:hAnsi="Times New Roman"/>
          <w:sz w:val="24"/>
          <w:szCs w:val="24"/>
        </w:rPr>
        <w:t>, Cheng-xiao Hu</w:t>
      </w:r>
      <w:r w:rsidRPr="00B700C0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B700C0">
        <w:rPr>
          <w:rFonts w:ascii="Times New Roman" w:eastAsia="宋体" w:hAnsi="Times New Roman"/>
          <w:sz w:val="24"/>
          <w:szCs w:val="24"/>
        </w:rPr>
        <w:t>*</w:t>
      </w:r>
    </w:p>
    <w:p w14:paraId="19A6D5A4" w14:textId="77777777" w:rsidR="00186AF8" w:rsidRPr="00B700C0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B700C0">
        <w:rPr>
          <w:rFonts w:ascii="Times New Roman" w:hAnsi="Times New Roman"/>
          <w:b/>
          <w:sz w:val="40"/>
          <w:szCs w:val="40"/>
          <w:u w:val="single"/>
        </w:rPr>
        <w:br w:type="column"/>
      </w:r>
      <w:r w:rsidRPr="00B700C0">
        <w:rPr>
          <w:rFonts w:ascii="Times New Roman" w:hAnsi="Times New Roman"/>
          <w:b/>
          <w:sz w:val="40"/>
          <w:szCs w:val="40"/>
          <w:u w:val="single"/>
        </w:rPr>
        <w:lastRenderedPageBreak/>
        <w:t>Supplementary Data:</w:t>
      </w:r>
    </w:p>
    <w:p w14:paraId="305EAE0D" w14:textId="77777777" w:rsidR="00186AF8" w:rsidRPr="00B700C0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700C0">
        <w:rPr>
          <w:noProof/>
          <w:lang w:val="en-IN" w:eastAsia="zh-CN"/>
        </w:rPr>
        <w:drawing>
          <wp:inline distT="0" distB="0" distL="0" distR="0" wp14:anchorId="7EE47734" wp14:editId="2A5CE072">
            <wp:extent cx="5522181" cy="656644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181" cy="65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1"/>
    </w:p>
    <w:p w14:paraId="3B47E86A" w14:textId="77777777" w:rsidR="00186AF8" w:rsidRPr="00B700C0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宋体" w:hAnsi="Times New Roman"/>
          <w:sz w:val="20"/>
          <w:szCs w:val="20"/>
          <w:lang w:eastAsia="zh-CN"/>
        </w:rPr>
      </w:pPr>
      <w:r w:rsidRPr="00B700C0">
        <w:rPr>
          <w:rFonts w:ascii="Times New Roman" w:hAnsi="Times New Roman"/>
          <w:b/>
          <w:sz w:val="24"/>
          <w:szCs w:val="24"/>
        </w:rPr>
        <w:t>Fig. S1</w:t>
      </w:r>
      <w:r w:rsidRPr="00B700C0">
        <w:rPr>
          <w:rFonts w:ascii="Times New Roman" w:eastAsiaTheme="minorEastAsia" w:hAnsi="Times New Roman"/>
          <w:kern w:val="24"/>
          <w:sz w:val="24"/>
          <w:szCs w:val="24"/>
        </w:rPr>
        <w:t xml:space="preserve"> </w:t>
      </w:r>
      <w:r w:rsidRPr="00B700C0">
        <w:rPr>
          <w:rFonts w:ascii="Times New Roman" w:eastAsiaTheme="minorEastAsia" w:hAnsi="Times New Roman"/>
          <w:kern w:val="24"/>
          <w:sz w:val="20"/>
          <w:szCs w:val="20"/>
        </w:rPr>
        <w:t>Impact of molybdenum (Mo) application on nutrient accumulation in different plant parts, comparing Mo (+Mo) and no Mo (-Mo) treatments. Vertical bars represent the standard error of the mean from three replicates. Different lowercase letters (a, b) above the bars indicate significant differences based on the LSD test (</w:t>
      </w:r>
      <w:r w:rsidRPr="00B700C0">
        <w:rPr>
          <w:rFonts w:ascii="Times New Roman" w:eastAsiaTheme="minorEastAsia" w:hAnsi="Times New Roman"/>
          <w:i/>
          <w:kern w:val="24"/>
          <w:sz w:val="20"/>
          <w:szCs w:val="20"/>
        </w:rPr>
        <w:t xml:space="preserve">P &lt; </w:t>
      </w:r>
      <w:r w:rsidRPr="00B700C0">
        <w:rPr>
          <w:rFonts w:ascii="Times New Roman" w:eastAsiaTheme="minorEastAsia" w:hAnsi="Times New Roman"/>
          <w:kern w:val="24"/>
          <w:sz w:val="20"/>
          <w:szCs w:val="20"/>
        </w:rPr>
        <w:t>0.05). Fig A, C, E, G indicate the accumulation of NPK and molybdenum in maize while B, D, F, H figs. showing the accumulation in soybean crop</w:t>
      </w:r>
      <w:bookmarkEnd w:id="0"/>
      <w:r w:rsidRPr="00B700C0">
        <w:rPr>
          <w:rFonts w:ascii="Times New Roman" w:eastAsiaTheme="minorEastAsia" w:hAnsi="Times New Roman"/>
          <w:kern w:val="24"/>
          <w:sz w:val="20"/>
          <w:szCs w:val="20"/>
        </w:rPr>
        <w:t>.</w:t>
      </w:r>
      <w:r w:rsidRPr="00B700C0">
        <w:rPr>
          <w:rFonts w:ascii="Times New Roman" w:eastAsiaTheme="minorEastAsia" w:hAnsi="Times New Roman"/>
          <w:sz w:val="24"/>
          <w:szCs w:val="24"/>
        </w:rPr>
        <w:br w:type="column"/>
      </w:r>
    </w:p>
    <w:p w14:paraId="50ABED1E" w14:textId="77777777" w:rsidR="00186AF8" w:rsidRPr="00B700C0" w:rsidRDefault="00186AF8" w:rsidP="00186AF8">
      <w:pPr>
        <w:jc w:val="both"/>
        <w:rPr>
          <w:rFonts w:asciiTheme="minorHAnsi" w:eastAsiaTheme="minorHAnsi" w:hAnsiTheme="minorHAnsi" w:cstheme="minorBidi"/>
          <w:sz w:val="20"/>
          <w:szCs w:val="20"/>
        </w:rPr>
      </w:pPr>
      <w:r w:rsidRPr="00B700C0">
        <w:rPr>
          <w:rFonts w:asciiTheme="minorHAnsi" w:eastAsiaTheme="minorHAnsi" w:hAnsiTheme="minorHAnsi" w:cstheme="minorBidi"/>
          <w:noProof/>
          <w:sz w:val="20"/>
          <w:szCs w:val="20"/>
          <w:lang w:val="en-IN" w:eastAsia="zh-CN"/>
        </w:rPr>
        <w:drawing>
          <wp:inline distT="0" distB="0" distL="0" distR="0" wp14:anchorId="1CA1E79E" wp14:editId="0A3F5099">
            <wp:extent cx="5981700" cy="2705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48418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700C0">
        <w:rPr>
          <w:rFonts w:ascii="Times New Roman" w:hAnsi="Times New Roman"/>
          <w:b/>
          <w:sz w:val="24"/>
          <w:szCs w:val="24"/>
        </w:rPr>
        <w:t>Fig. S2</w:t>
      </w:r>
      <w:r w:rsidRPr="00B700C0">
        <w:rPr>
          <w:rFonts w:ascii="Times New Roman" w:eastAsiaTheme="minorEastAsia" w:hAnsi="Times New Roman"/>
          <w:kern w:val="24"/>
          <w:sz w:val="24"/>
          <w:szCs w:val="24"/>
        </w:rPr>
        <w:t xml:space="preserve"> </w:t>
      </w:r>
      <w:r w:rsidRPr="00B700C0">
        <w:rPr>
          <w:rFonts w:ascii="Times New Roman" w:hAnsi="Times New Roman"/>
          <w:sz w:val="24"/>
          <w:szCs w:val="24"/>
        </w:rPr>
        <w:t>Venn diagram displaying the degree of interaction of bacterial OTUs between -Mo and +Mo treatments. Figure A shows the interactions in maize, while figure B represents the interactions in soybean. The overlapping regions indicate the number of shared OTUs, while the non-overlapping regions represent the unique OTUs specific to each treatment.</w:t>
      </w:r>
    </w:p>
    <w:p w14:paraId="1E3C71A6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FE0BA8F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B61BDD7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FBCBC4B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6906541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C8970EB" w14:textId="77777777" w:rsidR="00186AF8" w:rsidRPr="00B700C0" w:rsidRDefault="00186AF8" w:rsidP="00186A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700C0">
        <w:rPr>
          <w:rFonts w:ascii="Times New Roman" w:hAnsi="Times New Roman"/>
          <w:sz w:val="24"/>
          <w:szCs w:val="24"/>
        </w:rPr>
        <w:br w:type="column"/>
      </w:r>
      <w:r w:rsidRPr="00B700C0">
        <w:rPr>
          <w:rFonts w:ascii="Times New Roman" w:hAnsi="Times New Roman"/>
          <w:noProof/>
          <w:sz w:val="24"/>
          <w:szCs w:val="24"/>
          <w:lang w:val="en-IN" w:eastAsia="zh-CN"/>
        </w:rPr>
        <w:lastRenderedPageBreak/>
        <w:drawing>
          <wp:inline distT="0" distB="0" distL="0" distR="0" wp14:anchorId="3A03B9E6" wp14:editId="3BFF8EDC">
            <wp:extent cx="5943600" cy="5621861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1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D960D" w14:textId="77777777" w:rsidR="00186AF8" w:rsidRPr="00B700C0" w:rsidRDefault="00186AF8" w:rsidP="00186AF8">
      <w:pPr>
        <w:jc w:val="both"/>
        <w:rPr>
          <w:rFonts w:ascii="Times New Roman" w:hAnsi="Times New Roman"/>
          <w:sz w:val="24"/>
          <w:szCs w:val="24"/>
        </w:rPr>
      </w:pPr>
      <w:r w:rsidRPr="00B700C0">
        <w:rPr>
          <w:rFonts w:ascii="Times New Roman" w:hAnsi="Times New Roman"/>
          <w:b/>
          <w:sz w:val="24"/>
          <w:szCs w:val="24"/>
        </w:rPr>
        <w:t>Fig. S3</w:t>
      </w:r>
      <w:r w:rsidRPr="00B700C0">
        <w:rPr>
          <w:rFonts w:ascii="Times New Roman" w:eastAsiaTheme="minorEastAsia" w:hAnsi="Times New Roman"/>
          <w:kern w:val="24"/>
          <w:sz w:val="24"/>
          <w:szCs w:val="24"/>
        </w:rPr>
        <w:t xml:space="preserve"> Impact of Mo application on bacterial class-level composition. The -Mo and +Mo treatments refer to conditions with and without Mo application, respectively.  Figure A and B show the comparison of the percentage of bacterial classes under -Mo and +Mo treatments in maize and soybean, respectively. Vertical bars above the mean indicate the standard error of the mean from three replicates.</w:t>
      </w:r>
    </w:p>
    <w:p w14:paraId="073250C9" w14:textId="77777777" w:rsidR="00186AF8" w:rsidRPr="00B700C0" w:rsidRDefault="00186AF8" w:rsidP="00186AF8">
      <w:pPr>
        <w:jc w:val="center"/>
      </w:pPr>
      <w:r w:rsidRPr="00B700C0">
        <w:br w:type="column"/>
      </w:r>
      <w:r w:rsidRPr="00B700C0">
        <w:rPr>
          <w:noProof/>
          <w:lang w:val="en-IN" w:eastAsia="zh-CN"/>
        </w:rPr>
        <w:lastRenderedPageBreak/>
        <w:drawing>
          <wp:inline distT="0" distB="0" distL="0" distR="0" wp14:anchorId="561873C0" wp14:editId="031D60D3">
            <wp:extent cx="5924550" cy="5886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1DD40" w14:textId="77777777" w:rsidR="00186AF8" w:rsidRPr="00B700C0" w:rsidRDefault="00186AF8" w:rsidP="00186AF8">
      <w:pPr>
        <w:jc w:val="both"/>
        <w:rPr>
          <w:rFonts w:ascii="Times New Roman" w:eastAsiaTheme="minorHAnsi" w:hAnsi="Times New Roman"/>
        </w:rPr>
      </w:pPr>
      <w:r w:rsidRPr="00B700C0">
        <w:rPr>
          <w:rFonts w:ascii="Times New Roman" w:hAnsi="Times New Roman"/>
          <w:b/>
          <w:sz w:val="24"/>
          <w:szCs w:val="24"/>
        </w:rPr>
        <w:t xml:space="preserve">Fig. S4 </w:t>
      </w:r>
      <w:r w:rsidRPr="00B700C0">
        <w:rPr>
          <w:rFonts w:ascii="Times New Roman" w:eastAsiaTheme="minorEastAsia" w:hAnsi="Times New Roman"/>
          <w:kern w:val="24"/>
          <w:sz w:val="24"/>
          <w:szCs w:val="24"/>
        </w:rPr>
        <w:t xml:space="preserve"> </w:t>
      </w:r>
      <w:r w:rsidRPr="00B700C0">
        <w:rPr>
          <w:rFonts w:ascii="Times New Roman" w:eastAsiaTheme="minorHAnsi" w:hAnsi="Times New Roman"/>
        </w:rPr>
        <w:t>PLS-DA and OPLS-DA score charts and sorting validation diagrams comparing -Mo and +Mo treatments in maize and soybean crops. In the maize crop, M-Mo and M+Mo represent treatments without and with molybdenum application, respectively. Similarly, in the soybean crop, S-Mo and S+Mo represent treatments without and with molybdenum application. Fig AB are indicating the PLS-DA score chart while C represents the OPLS-DA score chart for the maize crop. Similarly, Fig DE are indicating the PLS-DA score chart while F are representing the OPLS-DA score chart for the soybean</w:t>
      </w:r>
    </w:p>
    <w:p w14:paraId="4FA1BCDC" w14:textId="77777777" w:rsidR="00186AF8" w:rsidRPr="00B700C0" w:rsidRDefault="00186AF8" w:rsidP="00186A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1" w:name="_Toc21367276"/>
      <w:r w:rsidRPr="00B700C0">
        <w:rPr>
          <w:rFonts w:ascii="Times New Roman" w:hAnsi="Times New Roman"/>
          <w:b/>
          <w:sz w:val="24"/>
          <w:szCs w:val="24"/>
        </w:rPr>
        <w:br w:type="column"/>
      </w:r>
    </w:p>
    <w:p w14:paraId="0AD7313F" w14:textId="77777777" w:rsidR="00186AF8" w:rsidRPr="00B700C0" w:rsidRDefault="00186AF8" w:rsidP="00186AF8">
      <w:pPr>
        <w:spacing w:after="0" w:line="360" w:lineRule="auto"/>
        <w:jc w:val="both"/>
        <w:rPr>
          <w:rFonts w:ascii="Times New Roman" w:eastAsiaTheme="minorEastAsia" w:hAnsi="Times New Roman"/>
          <w:b/>
          <w:sz w:val="24"/>
          <w:szCs w:val="24"/>
        </w:rPr>
      </w:pPr>
      <w:r w:rsidRPr="00B700C0">
        <w:rPr>
          <w:rFonts w:ascii="Times New Roman" w:eastAsiaTheme="minorEastAsia" w:hAnsi="Times New Roman"/>
          <w:b/>
          <w:sz w:val="24"/>
          <w:szCs w:val="24"/>
        </w:rPr>
        <w:t>Table S1</w:t>
      </w:r>
      <w:r w:rsidRPr="00B700C0">
        <w:rPr>
          <w:rFonts w:ascii="Times New Roman" w:eastAsiaTheme="minorEastAsia" w:hAnsi="Times New Roman"/>
          <w:kern w:val="24"/>
          <w:sz w:val="24"/>
          <w:szCs w:val="24"/>
        </w:rPr>
        <w:t xml:space="preserve"> </w:t>
      </w:r>
      <w:r w:rsidRPr="00B700C0">
        <w:rPr>
          <w:rFonts w:ascii="Times New Roman" w:eastAsiaTheme="minorEastAsia" w:hAnsi="Times New Roman"/>
          <w:sz w:val="24"/>
          <w:szCs w:val="24"/>
        </w:rPr>
        <w:t>The gradient of mobile phase</w:t>
      </w:r>
    </w:p>
    <w:tbl>
      <w:tblPr>
        <w:tblW w:w="92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3568"/>
        <w:gridCol w:w="1601"/>
        <w:gridCol w:w="1601"/>
      </w:tblGrid>
      <w:tr w:rsidR="00B700C0" w:rsidRPr="00B700C0" w14:paraId="140A141A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88F1E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Time (min)</w:t>
            </w:r>
          </w:p>
        </w:tc>
        <w:tc>
          <w:tcPr>
            <w:tcW w:w="35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B46D8E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Flow rate (mL/min)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DB9D35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A (%)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2AABB5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B (%)</w:t>
            </w:r>
          </w:p>
        </w:tc>
      </w:tr>
      <w:tr w:rsidR="00B700C0" w:rsidRPr="00B700C0" w14:paraId="2C1CAB57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B1D8A6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</w:p>
        </w:tc>
        <w:tc>
          <w:tcPr>
            <w:tcW w:w="35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142C6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.3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BAA67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95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C510A7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</w:tr>
      <w:tr w:rsidR="00B700C0" w:rsidRPr="00B700C0" w14:paraId="3C56CCD0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E5D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927D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6A026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AA5E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</w:tr>
      <w:tr w:rsidR="00B700C0" w:rsidRPr="00B700C0" w14:paraId="5A4C18CF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1A48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1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92A61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8621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9758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95</w:t>
            </w:r>
          </w:p>
        </w:tc>
      </w:tr>
      <w:tr w:rsidR="00B700C0" w:rsidRPr="00B700C0" w14:paraId="1135E4F4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913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1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F664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424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8F0E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95</w:t>
            </w:r>
          </w:p>
        </w:tc>
      </w:tr>
      <w:tr w:rsidR="00B700C0" w:rsidRPr="00B700C0" w14:paraId="280077A2" w14:textId="77777777" w:rsidTr="000F19B3">
        <w:trPr>
          <w:trHeight w:val="266"/>
          <w:jc w:val="center"/>
        </w:trPr>
        <w:tc>
          <w:tcPr>
            <w:tcW w:w="2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B9D2873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17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25AC61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0.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52CE98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9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2CC7063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00C0"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</w:tr>
    </w:tbl>
    <w:p w14:paraId="34FA4A75" w14:textId="77777777" w:rsidR="00186AF8" w:rsidRPr="00B700C0" w:rsidRDefault="00186AF8" w:rsidP="00186AF8">
      <w:pPr>
        <w:pStyle w:val="a"/>
        <w:rPr>
          <w:rFonts w:eastAsia="宋体"/>
          <w:bCs/>
          <w:kern w:val="2"/>
          <w:lang w:eastAsia="zh-CN"/>
        </w:rPr>
      </w:pPr>
      <w:r w:rsidRPr="00B700C0">
        <w:br w:type="column"/>
      </w:r>
      <w:bookmarkEnd w:id="1"/>
    </w:p>
    <w:p w14:paraId="010744B9" w14:textId="77777777" w:rsidR="00186AF8" w:rsidRPr="00B700C0" w:rsidRDefault="00186AF8" w:rsidP="00186AF8">
      <w:pPr>
        <w:pStyle w:val="a"/>
        <w:jc w:val="both"/>
        <w:rPr>
          <w:b w:val="0"/>
          <w:lang w:eastAsia="zh-CN"/>
        </w:rPr>
      </w:pPr>
      <w:bookmarkStart w:id="2" w:name="_Toc21367278"/>
      <w:r w:rsidRPr="00B700C0">
        <w:rPr>
          <w:kern w:val="2"/>
          <w:lang w:eastAsia="zh-CN"/>
        </w:rPr>
        <w:t xml:space="preserve">Table S2 </w:t>
      </w:r>
      <w:bookmarkEnd w:id="2"/>
      <w:r w:rsidRPr="00B700C0">
        <w:rPr>
          <w:b w:val="0"/>
          <w:kern w:val="2"/>
          <w:lang w:eastAsia="zh-CN"/>
        </w:rPr>
        <w:t>Effect of -Mo treatment on significantly altered metabolites in the rhizosphere soil of maize and soybean crops</w:t>
      </w:r>
    </w:p>
    <w:tbl>
      <w:tblPr>
        <w:tblW w:w="104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534"/>
        <w:gridCol w:w="709"/>
        <w:gridCol w:w="1275"/>
        <w:gridCol w:w="920"/>
        <w:gridCol w:w="1488"/>
        <w:gridCol w:w="851"/>
      </w:tblGrid>
      <w:tr w:rsidR="00B700C0" w:rsidRPr="00B700C0" w14:paraId="749A5057" w14:textId="77777777" w:rsidTr="000F19B3">
        <w:trPr>
          <w:trHeight w:val="504"/>
          <w:tblHeader/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E414FF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063F6C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etabolite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BBEDD6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VI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9FF39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mpMW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501728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9541C2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old M -Mo/S -Mo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087C6E" w14:textId="77777777" w:rsidR="00186AF8" w:rsidRPr="00B700C0" w:rsidRDefault="00186AF8" w:rsidP="000F19B3">
            <w:pPr>
              <w:spacing w:after="0"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T.test</w:t>
            </w:r>
          </w:p>
        </w:tc>
      </w:tr>
      <w:tr w:rsidR="00B700C0" w:rsidRPr="00B700C0" w14:paraId="2AC027D1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9054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1C4F6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ucrose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E2D3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A06F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42.1151</w:t>
            </w:r>
          </w:p>
        </w:tc>
        <w:tc>
          <w:tcPr>
            <w:tcW w:w="9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A76D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EF88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45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0BFF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691A13C7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374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253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α-hydroxy-25-methoxy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1A6A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784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0.3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A9B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73C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808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2</w:t>
            </w:r>
          </w:p>
        </w:tc>
      </w:tr>
      <w:tr w:rsidR="00B700C0" w:rsidRPr="00B700C0" w14:paraId="38A4E8A7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B29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B1B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Ind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5EF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3CD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7.0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A0A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2E7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916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73ED91C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116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7CB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L-V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EE9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17B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7.07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912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6E2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6D5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4</w:t>
            </w:r>
          </w:p>
        </w:tc>
      </w:tr>
      <w:tr w:rsidR="00B700C0" w:rsidRPr="00B700C0" w14:paraId="7181245A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747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49C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-Acetyl-p-benzoquinoni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183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A82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9.04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E18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B25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733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192D4B5D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77F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647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alicyl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219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575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5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174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A55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AF3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26FD0AF8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F0B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BD0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-L-Glutamyl-tau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7F7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55E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4.05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C48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622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45F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0CB233B3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97B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6C1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de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B14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AAB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7.09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17B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6F0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CF3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3986C618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1A0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0E9E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omolan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77E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98F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8.07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BAA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D6C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6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83B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0</w:t>
            </w:r>
          </w:p>
        </w:tc>
      </w:tr>
      <w:tr w:rsidR="00B700C0" w:rsidRPr="00B700C0" w14:paraId="038ED2E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4CA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820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,8 dimethylnonanoyl carnit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E93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977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9.2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C9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D4B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2B6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05127CC3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9C6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5B7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-deoxy-9-methylene-PG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864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0A8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0.2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6EA7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D9AE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F77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5</w:t>
            </w:r>
          </w:p>
        </w:tc>
      </w:tr>
      <w:tr w:rsidR="00B700C0" w:rsidRPr="00B700C0" w14:paraId="40127096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EC1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822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G(0:0/20:4(5Z,8Z,11Z,14Z)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E54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4C2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78.27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7EA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.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BA3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BEF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8</w:t>
            </w:r>
          </w:p>
        </w:tc>
      </w:tr>
      <w:tr w:rsidR="00B700C0" w:rsidRPr="00B700C0" w14:paraId="03111FAF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F66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5A9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4:1(9Z)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C4F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738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80.1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907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5C71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E7D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203632A6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3F7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59C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O-16:0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2C9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561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6.26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CE7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D5C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D00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6</w:t>
            </w:r>
          </w:p>
        </w:tc>
      </w:tr>
      <w:tr w:rsidR="00B700C0" w:rsidRPr="00B700C0" w14:paraId="22346ED2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D42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ECA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Vitamin 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E43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DD2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6.33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424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AC3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7EF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4</w:t>
            </w:r>
          </w:p>
        </w:tc>
      </w:tr>
      <w:tr w:rsidR="00B700C0" w:rsidRPr="00B700C0" w14:paraId="43FFB55B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44C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917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-Hydroxyvitamin 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EEB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531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8.3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9D0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.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734E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DC4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9</w:t>
            </w:r>
          </w:p>
        </w:tc>
      </w:tr>
      <w:tr w:rsidR="00B700C0" w:rsidRPr="00B700C0" w14:paraId="69A825BB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34A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E22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,27-Dihomo-1α-hydroxyvitamin 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13E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982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0.3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E71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057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A0B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4</w:t>
            </w:r>
          </w:p>
        </w:tc>
      </w:tr>
      <w:tr w:rsidR="00B700C0" w:rsidRPr="00B700C0" w14:paraId="25A93511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58F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DF8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(22E,24E)-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,25-dihydroxy-26,27-dimethyl-22,23,24,24a-tetradehydro-24a-homo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3C7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857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4.3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077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F16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53A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5</w:t>
            </w:r>
          </w:p>
        </w:tc>
      </w:tr>
      <w:tr w:rsidR="00B700C0" w:rsidRPr="00B700C0" w14:paraId="743F7E4A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894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E97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20:0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6C6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83E2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66.3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477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C1D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A5E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6</w:t>
            </w:r>
          </w:p>
        </w:tc>
      </w:tr>
      <w:tr w:rsidR="00B700C0" w:rsidRPr="00B700C0" w14:paraId="64ADF6D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CD3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022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d14:2(4E,6E)/20:1(11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903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BBF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33.47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9DB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197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0B7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1BE96583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966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2C5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hloramphenicol palmi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B23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C3A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60.24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1DA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B7A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64E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0C9B6BE4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19C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A0D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t18:0/18:0(2OH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1EC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03B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99.54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89E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.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117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F4A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5</w:t>
            </w:r>
          </w:p>
        </w:tc>
      </w:tr>
      <w:tr w:rsidR="00B700C0" w:rsidRPr="00B700C0" w14:paraId="6ACBB9E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B18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lastRenderedPageBreak/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DF4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2:0/18:3(6Z,9Z,12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D44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AE4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14.39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287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.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75E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0C9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9</w:t>
            </w:r>
          </w:p>
        </w:tc>
      </w:tr>
      <w:tr w:rsidR="00B700C0" w:rsidRPr="00B700C0" w14:paraId="710F25B1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B43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AD4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2:0/19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239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CE9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34.4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7C8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22A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4CA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3</w:t>
            </w:r>
          </w:p>
        </w:tc>
      </w:tr>
      <w:tr w:rsidR="00B700C0" w:rsidRPr="00B700C0" w14:paraId="742FE895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5F4E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0460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6:0/16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CA41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C1E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48.4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3DF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FDE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95C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50</w:t>
            </w:r>
          </w:p>
        </w:tc>
      </w:tr>
      <w:tr w:rsidR="00B700C0" w:rsidRPr="00B700C0" w14:paraId="33A3470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99C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A7F0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G(12:0/18:4(6Z,9Z,12Z,15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DC4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542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86.4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42A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607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F192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1</w:t>
            </w:r>
          </w:p>
        </w:tc>
      </w:tr>
      <w:tr w:rsidR="00B700C0" w:rsidRPr="00B700C0" w14:paraId="5CA1B0E4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B5D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8CB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G(12:0/21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F8C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435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36.5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DC5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9B8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13D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9</w:t>
            </w:r>
          </w:p>
        </w:tc>
      </w:tr>
      <w:tr w:rsidR="00B700C0" w:rsidRPr="00B700C0" w14:paraId="7E553E49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101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267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C(18:4(6Z,9Z,12Z,15Z)/P-16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A4A1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452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37.5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C45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B31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A957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9</w:t>
            </w:r>
          </w:p>
        </w:tc>
      </w:tr>
      <w:tr w:rsidR="00B700C0" w:rsidRPr="00B700C0" w14:paraId="6E140081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75F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AA3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20:2(11Z,14Z)/22:4(7Z,10Z,13Z,16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161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5D1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76.53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914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.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F49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B1AC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8</w:t>
            </w:r>
          </w:p>
        </w:tc>
      </w:tr>
      <w:tr w:rsidR="00B700C0" w:rsidRPr="00B700C0" w14:paraId="67FD08EA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439B8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0E3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PA(22:4(7Z,10Z,13Z,16Z)/22:6(4Z,7Z,10Z,13Z,16Z,19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A9DF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A6D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96.5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E70B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4F6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54C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2</w:t>
            </w:r>
          </w:p>
        </w:tc>
      </w:tr>
      <w:tr w:rsidR="00B700C0" w:rsidRPr="00B700C0" w14:paraId="79FB4144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D79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B85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ethyl 2-Pyrimidine Carboxy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5D7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77E7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8.04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2AF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4B3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108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1908F37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C45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1F9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Pyridoxolact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6DE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D11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5.04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621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582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D30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0709D7A6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CA2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47E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R)-3-Hydroxy-5-phenylpen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42A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BFE47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4.0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C74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C92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05C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2</w:t>
            </w:r>
          </w:p>
        </w:tc>
      </w:tr>
      <w:tr w:rsidR="00B700C0" w:rsidRPr="00B700C0" w14:paraId="71C58295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B6C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927E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Carboxyphenylgly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B23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46B33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5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7C77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9B2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EA4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1FE97F1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F7C93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AE35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etyros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C64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2FEF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8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CF30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4E39B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C9FC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0</w:t>
            </w:r>
          </w:p>
        </w:tc>
      </w:tr>
      <w:tr w:rsidR="00B700C0" w:rsidRPr="00B700C0" w14:paraId="6F74F58F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BC5B7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0D7EC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-(3,4-Dihydroxyphenyl)pyruv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4977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48D6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.037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1469E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4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ED697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B4BB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7650BD0C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6AB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647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-L-Glutamyl-tau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360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434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4.0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85A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64D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214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3880425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5E3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0F6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omolan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FCE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B20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8.07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0E5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D7E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5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960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9</w:t>
            </w:r>
          </w:p>
        </w:tc>
      </w:tr>
      <w:tr w:rsidR="00B700C0" w:rsidRPr="00B700C0" w14:paraId="5ACF0DF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CFF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DED7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D-Pantothenoyl-L-cyste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B857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BF2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2.12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343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AFB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FC5B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5</w:t>
            </w:r>
          </w:p>
        </w:tc>
      </w:tr>
      <w:tr w:rsidR="00B700C0" w:rsidRPr="00B700C0" w14:paraId="00F14B1C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A86E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780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-Phenylaminoade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65E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518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8.14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DF93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D15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90C8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3</w:t>
            </w:r>
          </w:p>
        </w:tc>
      </w:tr>
      <w:tr w:rsidR="00B700C0" w:rsidRPr="00B700C0" w14:paraId="22068B4C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2DB7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965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α,17α,21-trihydroxy-20-oxo-22,23,24,25,26,27-hexanor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F972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579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62.2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192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.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597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E67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2</w:t>
            </w:r>
          </w:p>
        </w:tc>
      </w:tr>
      <w:tr w:rsidR="00B700C0" w:rsidRPr="00B700C0" w14:paraId="0C150DDC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A63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9FD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-S-Glutathionyl ace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90B8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F957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65.0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FAE3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9BE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953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4</w:t>
            </w:r>
          </w:p>
        </w:tc>
      </w:tr>
      <w:tr w:rsidR="00B700C0" w:rsidRPr="00B700C0" w14:paraId="4C53C1E5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65F9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CC02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R-hydroxy-hexacos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5EA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8760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2.3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3BA7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204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19DB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0</w:t>
            </w:r>
          </w:p>
        </w:tc>
      </w:tr>
      <w:tr w:rsidR="00B700C0" w:rsidRPr="00B700C0" w14:paraId="1A519C50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582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30C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elargonidin 3-rhamn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F1A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3F59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6.1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359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B573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B1F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9</w:t>
            </w:r>
          </w:p>
        </w:tc>
      </w:tr>
      <w:tr w:rsidR="00B700C0" w:rsidRPr="00B700C0" w14:paraId="75E00A15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706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A988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umestrol 3-O-gluc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EB44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E02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0.08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11E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0EC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BB0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B700C0" w:rsidRPr="00B700C0" w14:paraId="2D87766C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CD74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9E8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-(3-pyridyl)-Indomethacin am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79A7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DDC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3.1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DFA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A9E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6D72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6</w:t>
            </w:r>
          </w:p>
        </w:tc>
      </w:tr>
      <w:tr w:rsidR="00B700C0" w:rsidRPr="00B700C0" w14:paraId="0279A96D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D61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lastRenderedPageBreak/>
              <w:t>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12E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,10-dibromo-stea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1C9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78F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0.0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A172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81D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A60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8</w:t>
            </w:r>
          </w:p>
        </w:tc>
      </w:tr>
      <w:tr w:rsidR="00B700C0" w:rsidRPr="00B700C0" w14:paraId="4DFDC28B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5B45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210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α-ethyl-1α,25-dihydroxy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453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0F6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4.35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A407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655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179D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9</w:t>
            </w:r>
          </w:p>
        </w:tc>
      </w:tr>
      <w:tr w:rsidR="00B700C0" w:rsidRPr="00B700C0" w14:paraId="7A4ED04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268A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400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e-Adenosylselenome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C90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B06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6.08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A60E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2EDE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7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D4E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6</w:t>
            </w:r>
          </w:p>
        </w:tc>
      </w:tr>
      <w:tr w:rsidR="00B700C0" w:rsidRPr="00B700C0" w14:paraId="3A9FC7B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275D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EB5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,25-dihydroxy-24a,24b,24c-trihomo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FFD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740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8.3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350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.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DFC8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CE0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2</w:t>
            </w:r>
          </w:p>
        </w:tc>
      </w:tr>
      <w:tr w:rsidR="00B700C0" w:rsidRPr="00B700C0" w14:paraId="0F571C26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E9386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4ACF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1-O-alpha-D-glucopyranosyl-1,2-eicosandi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937B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BCF0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76.3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023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558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6D83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3EE0541D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A451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67FA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ulindac sulfide glucuron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D6A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E59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16.12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722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00B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F98C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7</w:t>
            </w:r>
          </w:p>
        </w:tc>
      </w:tr>
      <w:tr w:rsidR="00B700C0" w:rsidRPr="00B700C0" w14:paraId="541345BE" w14:textId="77777777" w:rsidTr="000F19B3">
        <w:trPr>
          <w:trHeight w:val="270"/>
          <w:jc w:val="center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07B7E0" w14:textId="77777777" w:rsidR="00186AF8" w:rsidRPr="00B700C0" w:rsidRDefault="00186AF8" w:rsidP="000F19B3">
            <w:pPr>
              <w:spacing w:line="240" w:lineRule="auto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625CFF6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t18:0/24:0(2-OH)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A7E411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AE50F88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83.63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91A674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5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AB8602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540DAB5" w14:textId="77777777" w:rsidR="00186AF8" w:rsidRPr="00B700C0" w:rsidRDefault="00186AF8" w:rsidP="000F19B3">
            <w:pPr>
              <w:spacing w:after="0" w:line="36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6</w:t>
            </w:r>
          </w:p>
        </w:tc>
      </w:tr>
    </w:tbl>
    <w:p w14:paraId="02676AC3" w14:textId="77777777" w:rsidR="00186AF8" w:rsidRPr="00B700C0" w:rsidRDefault="00186AF8" w:rsidP="00186AF8">
      <w:pPr>
        <w:widowControl w:val="0"/>
        <w:jc w:val="both"/>
        <w:rPr>
          <w:rFonts w:ascii="Times New Roman" w:eastAsia="宋体" w:hAnsi="Times New Roman"/>
          <w:bCs/>
          <w:kern w:val="2"/>
          <w:sz w:val="24"/>
          <w:szCs w:val="24"/>
          <w:lang w:eastAsia="zh-CN"/>
        </w:rPr>
      </w:pPr>
      <w:r w:rsidRPr="00B700C0">
        <w:rPr>
          <w:rFonts w:ascii="Times New Roman" w:eastAsia="宋体" w:hAnsi="Times New Roman"/>
          <w:bCs/>
          <w:kern w:val="2"/>
          <w:sz w:val="24"/>
          <w:szCs w:val="24"/>
          <w:lang w:eastAsia="zh-CN"/>
        </w:rPr>
        <w:t>Note: VIP, variable importance in projection; CompMW, compound molecular weight; RT, retention time.</w:t>
      </w:r>
    </w:p>
    <w:p w14:paraId="54775B0F" w14:textId="77777777" w:rsidR="00186AF8" w:rsidRPr="00B700C0" w:rsidRDefault="00186AF8" w:rsidP="00186AF8">
      <w:pPr>
        <w:pStyle w:val="a"/>
        <w:jc w:val="both"/>
        <w:rPr>
          <w:b w:val="0"/>
          <w:kern w:val="2"/>
          <w:lang w:eastAsia="zh-CN"/>
        </w:rPr>
      </w:pPr>
      <w:bookmarkStart w:id="3" w:name="_Toc21367279"/>
      <w:r w:rsidRPr="00B700C0">
        <w:rPr>
          <w:kern w:val="2"/>
          <w:lang w:eastAsia="zh-CN"/>
        </w:rPr>
        <w:br w:type="column"/>
      </w:r>
      <w:r w:rsidRPr="00B700C0">
        <w:rPr>
          <w:kern w:val="2"/>
          <w:lang w:eastAsia="zh-CN"/>
        </w:rPr>
        <w:lastRenderedPageBreak/>
        <w:t xml:space="preserve">Table S3  </w:t>
      </w:r>
      <w:bookmarkEnd w:id="3"/>
      <w:r w:rsidRPr="00B700C0">
        <w:rPr>
          <w:b w:val="0"/>
          <w:kern w:val="2"/>
          <w:lang w:eastAsia="zh-CN"/>
        </w:rPr>
        <w:t>Effect of +Mo treatment on significantly altered metabolites in the rhizosphere soil of maize and soybean crops</w:t>
      </w:r>
    </w:p>
    <w:tbl>
      <w:tblPr>
        <w:tblW w:w="101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3969"/>
        <w:gridCol w:w="709"/>
        <w:gridCol w:w="1276"/>
        <w:gridCol w:w="873"/>
        <w:gridCol w:w="1678"/>
        <w:gridCol w:w="1066"/>
      </w:tblGrid>
      <w:tr w:rsidR="00B700C0" w:rsidRPr="00B700C0" w14:paraId="29DE249A" w14:textId="77777777" w:rsidTr="000F19B3">
        <w:trPr>
          <w:trHeight w:val="270"/>
          <w:tblHeader/>
          <w:jc w:val="center"/>
        </w:trPr>
        <w:tc>
          <w:tcPr>
            <w:tcW w:w="5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ED2C5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CAC0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etabolite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4A9F5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VI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D0D36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mpMW</w:t>
            </w:r>
          </w:p>
        </w:tc>
        <w:tc>
          <w:tcPr>
            <w:tcW w:w="8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4BDF9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16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BCD08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old M +Mo/S +Mo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CF117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T.test</w:t>
            </w:r>
          </w:p>
        </w:tc>
      </w:tr>
      <w:tr w:rsidR="00B700C0" w:rsidRPr="00B700C0" w14:paraId="43CB27E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EF30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E072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,6-Dihydroxyindole-2-carboxylic aci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5DC3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E94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3.0368</w:t>
            </w:r>
          </w:p>
        </w:tc>
        <w:tc>
          <w:tcPr>
            <w:tcW w:w="87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6E71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3</w:t>
            </w:r>
          </w:p>
        </w:tc>
        <w:tc>
          <w:tcPr>
            <w:tcW w:w="16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CBB8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.10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2A68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B700C0" w:rsidRPr="00B700C0" w14:paraId="43CF451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0F8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825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GlcCer(d14:2(4E,6E)/20:0(2OH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2A7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DFC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13.54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C8D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6ADC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E5C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3</w:t>
            </w:r>
          </w:p>
        </w:tc>
      </w:tr>
      <w:tr w:rsidR="00B700C0" w:rsidRPr="00B700C0" w14:paraId="14AD2E0E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D96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026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ucr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71D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994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42.11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986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557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C246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B700C0" w:rsidRPr="00B700C0" w14:paraId="2B16964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901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1E8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α-hydroxy-25-methoxy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3E2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0FD1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0.34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1C0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E26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A44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6</w:t>
            </w:r>
          </w:p>
        </w:tc>
      </w:tr>
      <w:tr w:rsidR="00B700C0" w:rsidRPr="00B700C0" w14:paraId="25B3B2D2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DA6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270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L-V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760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20B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7.07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CFB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.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B69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66A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7</w:t>
            </w:r>
          </w:p>
        </w:tc>
      </w:tr>
      <w:tr w:rsidR="00B700C0" w:rsidRPr="00B700C0" w14:paraId="536EF74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F01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847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henylace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477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E5F7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6.05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641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D7E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55D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1</w:t>
            </w:r>
          </w:p>
        </w:tc>
      </w:tr>
      <w:tr w:rsidR="00B700C0" w:rsidRPr="00B700C0" w14:paraId="0651E5B6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B82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D46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-Acetyl-p-benzoquinoni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9FF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1FD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9.04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96F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2DD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96D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321606F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2E6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744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Pyridoxolact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4EA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CAE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5.04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249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57F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F8F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1702863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95B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1D2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-Hydroxyindol-2-carboxy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C67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B68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7.04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277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C75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169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7F998AA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A52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935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holine sulf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906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905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3.05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602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C71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069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2BE4BAC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004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F10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hosphohydroxypyruv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3A5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CAB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3.97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B80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.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A23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B7F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1</w:t>
            </w:r>
          </w:p>
        </w:tc>
      </w:tr>
      <w:tr w:rsidR="00B700C0" w:rsidRPr="00B700C0" w14:paraId="27AB743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212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282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alicyl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C04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542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5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0AA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674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5EFB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B700C0" w:rsidRPr="00B700C0" w14:paraId="12BB612F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19C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F9E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(2-Aminophenyl)-2,4-dioxobu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BEE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6F5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7.05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65F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192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198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1C1F8FB0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F56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6C8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Urolithin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3C8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9CB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12.04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6BB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B3F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0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702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1</w:t>
            </w:r>
          </w:p>
        </w:tc>
      </w:tr>
      <w:tr w:rsidR="00B700C0" w:rsidRPr="00B700C0" w14:paraId="2BF51AE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036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FE5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(2-Amino-3-hydroxyphenyl)-2,4-dioxobutan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C4C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B70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23.04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310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8B9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2CF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B700C0" w:rsidRPr="00B700C0" w14:paraId="217545D9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F0D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76C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-L-Glutamyl-tau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376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9AC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4.05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744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9E6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7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FB1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9</w:t>
            </w:r>
          </w:p>
        </w:tc>
      </w:tr>
      <w:tr w:rsidR="00B700C0" w:rsidRPr="00B700C0" w14:paraId="2A75090F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5AE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DAEF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den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A33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01C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7.09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A4F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221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0F0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B700C0" w:rsidRPr="00B700C0" w14:paraId="115263C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60E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AA0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omolan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B12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DA2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8.07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7810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BD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4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A2E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4A5BF18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EBE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437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D-Pantothenoyl-L-cyste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606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302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2.11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0EC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B9A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8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6C8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9</w:t>
            </w:r>
          </w:p>
        </w:tc>
      </w:tr>
      <w:tr w:rsidR="00B700C0" w:rsidRPr="00B700C0" w14:paraId="02BEDD8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DAA8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BDE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,8 dimethylnonanoyl carnit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12C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FC5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9.25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25A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F07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416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B700C0" w:rsidRPr="00B700C0" w14:paraId="150CB950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ACB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70B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Glycidyl ole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596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8E7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38.28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50B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474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3937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409F5852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E25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165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O-16:0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DEE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30E9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6.26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0D7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990C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578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4</w:t>
            </w:r>
          </w:p>
        </w:tc>
      </w:tr>
      <w:tr w:rsidR="00B700C0" w:rsidRPr="00B700C0" w14:paraId="6991FB13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200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598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5E)-vitamin 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82D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09B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6.33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46E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9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308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D41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6</w:t>
            </w:r>
          </w:p>
        </w:tc>
      </w:tr>
      <w:tr w:rsidR="00B700C0" w:rsidRPr="00B700C0" w14:paraId="5850A5F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F2C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8A5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(17E)-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,25-dihydroxy-17,20-didehydro-21-nor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F6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325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0.29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059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E4A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4F2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8</w:t>
            </w:r>
          </w:p>
        </w:tc>
      </w:tr>
      <w:tr w:rsidR="00B700C0" w:rsidRPr="00B700C0" w14:paraId="2C243D6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FF4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F4A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G(0:0/22:1(13Z)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647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F84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2.35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87B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4B5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B8E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401C74B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456F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lastRenderedPageBreak/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CEB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Vitamin 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6C7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FD1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2.36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EA4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12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785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0</w:t>
            </w:r>
          </w:p>
        </w:tc>
      </w:tr>
      <w:tr w:rsidR="00B700C0" w:rsidRPr="00B700C0" w14:paraId="7015CD50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E1B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693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α-hydroxy-22-(3-methylphenyl)-23,24,25,26,27-pentanor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82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3D8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0.3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6FF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287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B0A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3</w:t>
            </w:r>
          </w:p>
        </w:tc>
      </w:tr>
      <w:tr w:rsidR="00B700C0" w:rsidRPr="00B700C0" w14:paraId="14C2AD23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68A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B7F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Gluti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340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0FE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4.36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F6B4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A85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7BA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5</w:t>
            </w:r>
          </w:p>
        </w:tc>
      </w:tr>
      <w:tr w:rsidR="00B700C0" w:rsidRPr="00B700C0" w14:paraId="39A7DAB5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D2E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FB2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umestrol 3-O-gluc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DE1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C07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0.08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8FC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D89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3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69D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B700C0" w:rsidRPr="00B700C0" w14:paraId="716B074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32C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2B7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,27-Dihomo-1α-hydroxyvitamin 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B4D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A8C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0.36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A4F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9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FA82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5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87A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60E6585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1BE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E57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G(0:0/24:1(15Z)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280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E699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0.38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BAD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F89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7A7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3</w:t>
            </w:r>
          </w:p>
        </w:tc>
      </w:tr>
      <w:tr w:rsidR="00B700C0" w:rsidRPr="00B700C0" w14:paraId="4CAC62F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847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2C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O-20:0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C86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B94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4.34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F034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B75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4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7A6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0</w:t>
            </w:r>
          </w:p>
        </w:tc>
      </w:tr>
      <w:tr w:rsidR="00B700C0" w:rsidRPr="00B700C0" w14:paraId="6856877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A30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FC9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fr-CH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fr-CH" w:eastAsia="zh-CN"/>
              </w:rPr>
              <w:t>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fr-CH" w:eastAsia="zh-CN"/>
              </w:rPr>
              <w:t>,24-Dihydroxy-22-ene-24-cyclopropyl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BCB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D23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4.34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F10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69B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2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9F0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277B9BD3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E6F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3E8B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,25-dihydroxy-22,23-didehydro-24a,24b,24c-trihomo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B38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976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6.35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636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FCA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5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708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B700C0" w:rsidRPr="00B700C0" w14:paraId="5AB65D5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AAA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503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20:0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2F4E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F2F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66.30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F98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.9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8DA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E81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2</w:t>
            </w:r>
          </w:p>
        </w:tc>
      </w:tr>
      <w:tr w:rsidR="00B700C0" w:rsidRPr="00B700C0" w14:paraId="73D0FB0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F28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0A2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20R)-24-Hydroxy-19-norgemini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DC2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976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06.39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8FC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B01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5E2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5</w:t>
            </w:r>
          </w:p>
        </w:tc>
      </w:tr>
      <w:tr w:rsidR="00B700C0" w:rsidRPr="00B700C0" w14:paraId="7A1BD2D0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201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2FE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d14:2(4E,6E)/20:1(11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96E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D77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33.47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DFA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9B0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FAD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0</w:t>
            </w:r>
          </w:p>
        </w:tc>
      </w:tr>
      <w:tr w:rsidR="00B700C0" w:rsidRPr="00B700C0" w14:paraId="5171836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704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DB7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β-Carot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457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59D6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36.43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4862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860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82E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B700C0" w:rsidRPr="00B700C0" w14:paraId="517C3D26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1E4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2A9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5-O-a-L-Arabinofuranosyl-L-arabin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D82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94C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64.18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881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70A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0E9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B700C0" w:rsidRPr="00B700C0" w14:paraId="06C2D389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BE8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5E8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t18:0/16:0(2OH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CCF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059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71.51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391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DD6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D0E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2</w:t>
            </w:r>
          </w:p>
        </w:tc>
      </w:tr>
      <w:tr w:rsidR="00B700C0" w:rsidRPr="00B700C0" w14:paraId="1F6383B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9E94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906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pigenin 7-glucuronide-4'-rhamn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950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51F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92.14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51B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A86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2F1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5A4D3D9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D9F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0A4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I(18:4(6Z,9Z,12Z,15Z)/0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3F2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851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92.26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210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.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4F2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7E4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8</w:t>
            </w:r>
          </w:p>
        </w:tc>
      </w:tr>
      <w:tr w:rsidR="00B700C0" w:rsidRPr="00B700C0" w14:paraId="3042DB1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C01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245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6:0/16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423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3AE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48.47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69F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E263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890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6</w:t>
            </w:r>
          </w:p>
        </w:tc>
      </w:tr>
      <w:tr w:rsidR="00B700C0" w:rsidRPr="00B700C0" w14:paraId="59C667BB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F41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EDA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G(12:0/21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EA5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623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36.52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DA8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.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96D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33C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5</w:t>
            </w:r>
          </w:p>
        </w:tc>
      </w:tr>
      <w:tr w:rsidR="00B700C0" w:rsidRPr="00B700C0" w14:paraId="5268A2C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56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2BD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C(18:4(6Z,9Z,12Z,15Z)/P-16: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B99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507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37.53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BBC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4.6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92F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0D4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1</w:t>
            </w:r>
          </w:p>
        </w:tc>
      </w:tr>
      <w:tr w:rsidR="00B700C0" w:rsidRPr="00B700C0" w14:paraId="2643F5F2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9BE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EC4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A(18:1(9Z)/22:4(7Z,10Z,13Z,16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F15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107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50.52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82D9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6.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86D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AEF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6</w:t>
            </w:r>
          </w:p>
        </w:tc>
      </w:tr>
      <w:tr w:rsidR="00B700C0" w:rsidRPr="00B700C0" w14:paraId="7C736DEB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06B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ED4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E(P-18:0/22:6(4Z,7Z,10Z,13Z,16Z,19Z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688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0C4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75.55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03D1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44B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E78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3</w:t>
            </w:r>
          </w:p>
        </w:tc>
      </w:tr>
      <w:tr w:rsidR="00B700C0" w:rsidRPr="00B700C0" w14:paraId="3068F07E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CEB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8C7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Lac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3FD7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5050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0.03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BDC9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777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4FC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8</w:t>
            </w:r>
          </w:p>
        </w:tc>
      </w:tr>
      <w:tr w:rsidR="00B700C0" w:rsidRPr="00B700C0" w14:paraId="40C2B898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F22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CC7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-Acetylleu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70A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BF5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73.10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05F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1E3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E80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2</w:t>
            </w:r>
          </w:p>
        </w:tc>
      </w:tr>
      <w:tr w:rsidR="00B700C0" w:rsidRPr="00B700C0" w14:paraId="3D4A11E6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829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15B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E)-2-Butenyl-4-methyl-thre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34C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1AA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7.12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04C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3D0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69F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0</w:t>
            </w:r>
          </w:p>
        </w:tc>
      </w:tr>
      <w:tr w:rsidR="00B700C0" w:rsidRPr="00B700C0" w14:paraId="01D25887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8C1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lastRenderedPageBreak/>
              <w:t>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C2B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-Carboxyphenylgly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0D2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F0A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5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245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20D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41479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619A1B9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F31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384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etyros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4510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9E6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.08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C099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70D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D2D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3</w:t>
            </w:r>
          </w:p>
        </w:tc>
      </w:tr>
      <w:tr w:rsidR="00B700C0" w:rsidRPr="00B700C0" w14:paraId="23EA391A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F3A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17C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-(3,4-Dihydroxyphenyl)pyruv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AF94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D30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.03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1F3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7E9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1D80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B700C0" w:rsidRPr="00B700C0" w14:paraId="64C40BEB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4DC5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68A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henanthrene-3,4-di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5236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B80CF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10.06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31A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E2A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9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E3F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7</w:t>
            </w:r>
          </w:p>
        </w:tc>
      </w:tr>
      <w:tr w:rsidR="00B700C0" w:rsidRPr="00B700C0" w14:paraId="1791500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1A40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E7F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-L-Glutamyl-tau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929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B7D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54.05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006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.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643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6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E5FF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52C05722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5DE7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467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omolan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9A5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0EE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68.07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DEE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0B0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6A76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0</w:t>
            </w:r>
          </w:p>
        </w:tc>
      </w:tr>
      <w:tr w:rsidR="00B700C0" w:rsidRPr="00B700C0" w14:paraId="71DA3C7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973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912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E-Octadecenedi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E02B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40C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12.22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E60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16B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86E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0</w:t>
            </w:r>
          </w:p>
        </w:tc>
      </w:tr>
      <w:tr w:rsidR="00B700C0" w:rsidRPr="00B700C0" w14:paraId="673FA266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F740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4259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,10-dihydroxy-12-octadecenoic a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3BA6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398A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14.24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4FDB7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6194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5147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1375687B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461CAB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6780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D-Pantothenoyl-L-cyste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F78F5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1EA0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22.120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C9D1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77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4116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6.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CEBF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6</w:t>
            </w:r>
          </w:p>
        </w:tc>
      </w:tr>
      <w:tr w:rsidR="00B700C0" w:rsidRPr="00B700C0" w14:paraId="174BF1A5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F2E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497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8-hydroxy-9S,10R-dihydroxy-stea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114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7E1F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32.25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6757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6D0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086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2</w:t>
            </w:r>
          </w:p>
        </w:tc>
      </w:tr>
      <w:tr w:rsidR="00B700C0" w:rsidRPr="00B700C0" w14:paraId="3061549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1072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C68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ulindac sulf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C5B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D34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40.09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238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348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1A1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B700C0" w:rsidRPr="00B700C0" w14:paraId="290C261D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7248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AF6B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Oxoglau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C987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E291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1.10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B4A8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.7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B12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E62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4</w:t>
            </w:r>
          </w:p>
        </w:tc>
      </w:tr>
      <w:tr w:rsidR="00B700C0" w:rsidRPr="00B700C0" w14:paraId="7D3A62D0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F13D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8EAD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-Adenosylmethioninam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2A5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F48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4.14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4C8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.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02C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726B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8</w:t>
            </w:r>
          </w:p>
        </w:tc>
      </w:tr>
      <w:tr w:rsidR="00B700C0" w:rsidRPr="00B700C0" w14:paraId="39F85B1E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ADCA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EB5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-glyceryl-PG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10AA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616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26.26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B9D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1.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30C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A9F1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4</w:t>
            </w:r>
          </w:p>
        </w:tc>
      </w:tr>
      <w:tr w:rsidR="00B700C0" w:rsidRPr="00B700C0" w14:paraId="0DC9FCC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5C34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E34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N-(3-pyridyl)-Indomethacin am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FD61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AB1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33.12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7C2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8B6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#DIV/0!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21E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7A737756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3D93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F27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Se-Adenosylselenomethion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873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3E37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46.08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8E8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.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ED5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9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1F1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B700C0" w:rsidRPr="00B700C0" w14:paraId="3586BADF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05DE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F79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1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α</w:t>
            </w:r>
            <w:r w:rsidRPr="00B700C0">
              <w:rPr>
                <w:rFonts w:ascii="Times New Roman" w:eastAsia="宋体" w:hAnsi="Times New Roman"/>
                <w:sz w:val="24"/>
                <w:szCs w:val="24"/>
                <w:lang w:val="pt-PT" w:eastAsia="zh-CN"/>
              </w:rPr>
              <w:t>,25-dihydroxy-22,23-didehydro-24a,24b,24c-trihomo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D21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8B5C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6.35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26AF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.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CE6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3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B520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7</w:t>
            </w:r>
          </w:p>
        </w:tc>
      </w:tr>
      <w:tr w:rsidR="00B700C0" w:rsidRPr="00B700C0" w14:paraId="3F720DC1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DF2C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4C8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α,25-dihydroxy-2β-(3-hydroxypropoxy)vitamin 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19E6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845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90.36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CEA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.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F77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8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D74AE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0</w:t>
            </w:r>
          </w:p>
        </w:tc>
      </w:tr>
      <w:tr w:rsidR="00B700C0" w:rsidRPr="00B700C0" w14:paraId="63B7F67E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7716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55E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d14:1(4E)/20:1(11Z)(2OH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EFEF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7114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51.48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DCA28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3BB9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DDD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B700C0" w:rsidRPr="00B700C0" w14:paraId="60115444" w14:textId="77777777" w:rsidTr="000F19B3">
        <w:trPr>
          <w:trHeight w:val="270"/>
          <w:jc w:val="center"/>
        </w:trPr>
        <w:tc>
          <w:tcPr>
            <w:tcW w:w="5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3783B2F" w14:textId="77777777" w:rsidR="00186AF8" w:rsidRPr="00B700C0" w:rsidRDefault="00186AF8" w:rsidP="000F19B3">
            <w:pPr>
              <w:snapToGrid w:val="0"/>
              <w:spacing w:after="0" w:line="38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8333C5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er(d15:2(4E,6E)/20:0(2OH)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65E12A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7BBE82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65.504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48483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5.9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062470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9B0D613" w14:textId="77777777" w:rsidR="00186AF8" w:rsidRPr="00B700C0" w:rsidRDefault="00186AF8" w:rsidP="000F19B3">
            <w:pPr>
              <w:spacing w:line="220" w:lineRule="exact"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B700C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8</w:t>
            </w:r>
          </w:p>
        </w:tc>
      </w:tr>
    </w:tbl>
    <w:p w14:paraId="13DAABD8" w14:textId="77777777" w:rsidR="00186AF8" w:rsidRPr="00B700C0" w:rsidRDefault="00186AF8" w:rsidP="00186AF8">
      <w:pPr>
        <w:widowControl w:val="0"/>
        <w:jc w:val="both"/>
        <w:rPr>
          <w:rFonts w:ascii="Times New Roman" w:eastAsia="宋体" w:hAnsi="Times New Roman"/>
          <w:bCs/>
          <w:kern w:val="2"/>
          <w:sz w:val="24"/>
          <w:szCs w:val="24"/>
          <w:lang w:eastAsia="zh-CN"/>
        </w:rPr>
      </w:pPr>
      <w:r w:rsidRPr="00B700C0">
        <w:rPr>
          <w:rFonts w:ascii="Times New Roman" w:eastAsia="宋体" w:hAnsi="Times New Roman"/>
          <w:bCs/>
          <w:kern w:val="2"/>
          <w:sz w:val="24"/>
          <w:szCs w:val="24"/>
          <w:lang w:eastAsia="zh-CN"/>
        </w:rPr>
        <w:t>Note: VIP, variable importance in projection; CompMW, compound molecular weight; RT, retention time.</w:t>
      </w:r>
    </w:p>
    <w:p w14:paraId="46FF299A" w14:textId="77777777" w:rsidR="00186AF8" w:rsidRPr="00B700C0" w:rsidRDefault="00186AF8" w:rsidP="00186AF8"/>
    <w:p w14:paraId="45EBD243" w14:textId="77777777" w:rsidR="00186AF8" w:rsidRPr="00B700C0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宋体" w:hAnsi="Times New Roman"/>
          <w:sz w:val="24"/>
          <w:szCs w:val="24"/>
          <w:lang w:eastAsia="zh-CN"/>
        </w:rPr>
      </w:pPr>
    </w:p>
    <w:p w14:paraId="02EE1B9A" w14:textId="77777777" w:rsidR="00186AF8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A58C76" w14:textId="77777777" w:rsidR="00186AF8" w:rsidRDefault="00186AF8" w:rsidP="00186A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10A301D" w14:textId="77777777" w:rsidR="00AC2B2B" w:rsidRPr="00195503" w:rsidRDefault="00AC2B2B" w:rsidP="00186AF8">
      <w:pPr>
        <w:autoSpaceDE w:val="0"/>
        <w:autoSpaceDN w:val="0"/>
        <w:adjustRightInd w:val="0"/>
        <w:spacing w:after="0" w:line="360" w:lineRule="auto"/>
        <w:jc w:val="both"/>
      </w:pPr>
    </w:p>
    <w:sectPr w:rsidR="00AC2B2B" w:rsidRPr="00195503" w:rsidSect="00B700C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7B839" w14:textId="77777777" w:rsidR="002A55CE" w:rsidRDefault="002A55CE">
      <w:pPr>
        <w:spacing w:after="0" w:line="240" w:lineRule="auto"/>
      </w:pPr>
      <w:r>
        <w:separator/>
      </w:r>
    </w:p>
  </w:endnote>
  <w:endnote w:type="continuationSeparator" w:id="0">
    <w:p w14:paraId="5EA750F9" w14:textId="77777777" w:rsidR="002A55CE" w:rsidRDefault="002A5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995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EFDDE" w14:textId="77777777" w:rsidR="00F75387" w:rsidRDefault="00354A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25C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89DD728" w14:textId="77777777" w:rsidR="00F75387" w:rsidRDefault="00F75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B065A" w14:textId="77777777" w:rsidR="002A55CE" w:rsidRDefault="002A55CE">
      <w:pPr>
        <w:spacing w:after="0" w:line="240" w:lineRule="auto"/>
      </w:pPr>
      <w:r>
        <w:separator/>
      </w:r>
    </w:p>
  </w:footnote>
  <w:footnote w:type="continuationSeparator" w:id="0">
    <w:p w14:paraId="0E16BF5E" w14:textId="77777777" w:rsidR="002A55CE" w:rsidRDefault="002A5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E00AF"/>
    <w:multiLevelType w:val="multilevel"/>
    <w:tmpl w:val="D72C6D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0C3A09"/>
    <w:multiLevelType w:val="multilevel"/>
    <w:tmpl w:val="37C83B7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F192AED"/>
    <w:multiLevelType w:val="hybridMultilevel"/>
    <w:tmpl w:val="8564D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B7A46"/>
    <w:multiLevelType w:val="multilevel"/>
    <w:tmpl w:val="4CDCEE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47736319">
    <w:abstractNumId w:val="2"/>
  </w:num>
  <w:num w:numId="2" w16cid:durableId="1184900919">
    <w:abstractNumId w:val="0"/>
  </w:num>
  <w:num w:numId="3" w16cid:durableId="1664165137">
    <w:abstractNumId w:val="3"/>
  </w:num>
  <w:num w:numId="4" w16cid:durableId="1325626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873"/>
    <w:rsid w:val="0018419C"/>
    <w:rsid w:val="00186AF8"/>
    <w:rsid w:val="00190BA3"/>
    <w:rsid w:val="00195503"/>
    <w:rsid w:val="002321EC"/>
    <w:rsid w:val="002A55CE"/>
    <w:rsid w:val="002E4281"/>
    <w:rsid w:val="00354A80"/>
    <w:rsid w:val="00365B61"/>
    <w:rsid w:val="004A6CA2"/>
    <w:rsid w:val="00502AA4"/>
    <w:rsid w:val="00523D6E"/>
    <w:rsid w:val="006E7E67"/>
    <w:rsid w:val="00744418"/>
    <w:rsid w:val="00764745"/>
    <w:rsid w:val="00984C2B"/>
    <w:rsid w:val="00AA17A0"/>
    <w:rsid w:val="00AC2B2B"/>
    <w:rsid w:val="00AE3059"/>
    <w:rsid w:val="00B700C0"/>
    <w:rsid w:val="00C025C1"/>
    <w:rsid w:val="00C22873"/>
    <w:rsid w:val="00C25316"/>
    <w:rsid w:val="00CF1FC9"/>
    <w:rsid w:val="00CF6C44"/>
    <w:rsid w:val="00DC5953"/>
    <w:rsid w:val="00DE76D9"/>
    <w:rsid w:val="00E16DEB"/>
    <w:rsid w:val="00EA4663"/>
    <w:rsid w:val="00F67FE0"/>
    <w:rsid w:val="00F7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525F05"/>
  <w15:chartTrackingRefBased/>
  <w15:docId w15:val="{490CD59E-2186-4B3C-83F8-B0D81E60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A80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4A80"/>
    <w:pPr>
      <w:keepNext/>
      <w:keepLines/>
      <w:spacing w:beforeLines="50" w:afterLines="50" w:after="0" w:line="360" w:lineRule="auto"/>
      <w:jc w:val="center"/>
      <w:outlineLvl w:val="0"/>
    </w:pPr>
    <w:rPr>
      <w:rFonts w:ascii="Times New Roman" w:eastAsia="黑体" w:hAnsi="Times New Roman" w:cstheme="majorBidi"/>
      <w:b/>
      <w:bCs/>
      <w:sz w:val="32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A80"/>
    <w:pPr>
      <w:keepNext/>
      <w:keepLines/>
      <w:spacing w:beforeLines="50" w:before="120" w:afterLines="50" w:after="120" w:line="360" w:lineRule="auto"/>
      <w:outlineLvl w:val="1"/>
    </w:pPr>
    <w:rPr>
      <w:rFonts w:ascii="Times New Roman" w:eastAsiaTheme="majorEastAsia" w:hAnsi="Times New Roman" w:cstheme="majorBidi"/>
      <w:b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54A80"/>
    <w:pPr>
      <w:keepNext/>
      <w:keepLines/>
      <w:spacing w:beforeLines="50" w:afterLines="50" w:after="0" w:line="360" w:lineRule="auto"/>
      <w:outlineLvl w:val="2"/>
    </w:pPr>
    <w:rPr>
      <w:rFonts w:ascii="Times New Roman" w:eastAsiaTheme="minorEastAsia" w:hAnsi="Times New Roman" w:cstheme="minorBidi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54A80"/>
    <w:pPr>
      <w:keepNext/>
      <w:keepLines/>
      <w:spacing w:beforeLines="50" w:afterLines="50" w:after="0" w:line="360" w:lineRule="auto"/>
      <w:outlineLvl w:val="3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A80"/>
    <w:rPr>
      <w:rFonts w:ascii="Times New Roman" w:eastAsia="黑体" w:hAnsi="Times New Roman" w:cstheme="majorBidi"/>
      <w:b/>
      <w:bCs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4A80"/>
    <w:rPr>
      <w:rFonts w:ascii="Times New Roman" w:eastAsiaTheme="majorEastAsia" w:hAnsi="Times New Roman" w:cstheme="majorBidi"/>
      <w:b/>
      <w:bCs/>
      <w:sz w:val="30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A80"/>
    <w:rPr>
      <w:rFonts w:ascii="Times New Roman" w:hAnsi="Times New Roman"/>
      <w:b/>
      <w:bCs/>
      <w:sz w:val="28"/>
      <w:szCs w:val="3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A80"/>
    <w:rPr>
      <w:rFonts w:ascii="Times New Roman" w:eastAsiaTheme="majorEastAsia" w:hAnsi="Times New Roman" w:cstheme="majorBidi"/>
      <w:b/>
      <w:bCs/>
      <w:sz w:val="28"/>
      <w:szCs w:val="2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54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A80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4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A80"/>
    <w:rPr>
      <w:rFonts w:ascii="Calibri" w:eastAsia="Calibri" w:hAnsi="Calibri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54A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A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A80"/>
    <w:rPr>
      <w:rFonts w:ascii="Tahoma" w:eastAsia="Calibr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4A8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54A80"/>
  </w:style>
  <w:style w:type="paragraph" w:styleId="ListParagraph">
    <w:name w:val="List Paragraph"/>
    <w:basedOn w:val="Normal"/>
    <w:uiPriority w:val="34"/>
    <w:qFormat/>
    <w:rsid w:val="00354A80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354A80"/>
    <w:rPr>
      <w:rFonts w:ascii="TimesNewRoman" w:hAnsi="TimesNew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54A80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354A80"/>
    <w:rPr>
      <w:rFonts w:ascii="TimesNewRoman" w:hAnsi="TimesNewRoman" w:hint="default"/>
      <w:b w:val="0"/>
      <w:bCs w:val="0"/>
      <w:i/>
      <w:iCs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354A80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54A8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A80"/>
    <w:rPr>
      <w:rFonts w:ascii="Calibri" w:eastAsia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54A80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A80"/>
    <w:rPr>
      <w:rFonts w:ascii="Calibri" w:eastAsia="Calibri" w:hAnsi="Calibri" w:cs="Calibri"/>
      <w:noProof/>
      <w:lang w:val="en-US" w:eastAsia="en-US"/>
    </w:rPr>
  </w:style>
  <w:style w:type="paragraph" w:styleId="NoSpacing">
    <w:name w:val="No Spacing"/>
    <w:uiPriority w:val="1"/>
    <w:qFormat/>
    <w:rsid w:val="00354A80"/>
    <w:pPr>
      <w:spacing w:after="0" w:line="240" w:lineRule="auto"/>
    </w:pPr>
    <w:rPr>
      <w:lang w:val="en-US" w:eastAsia="en-US"/>
    </w:rPr>
  </w:style>
  <w:style w:type="paragraph" w:customStyle="1" w:styleId="a">
    <w:name w:val="表"/>
    <w:basedOn w:val="Normal"/>
    <w:autoRedefine/>
    <w:qFormat/>
    <w:rsid w:val="00354A80"/>
    <w:pPr>
      <w:spacing w:after="0" w:line="360" w:lineRule="auto"/>
      <w:jc w:val="center"/>
    </w:pPr>
    <w:rPr>
      <w:rFonts w:ascii="Times New Roman" w:eastAsiaTheme="minorEastAsia" w:hAnsi="Times New Roman"/>
      <w:b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54A80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4A80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54A80"/>
    <w:pPr>
      <w:spacing w:after="0"/>
      <w:ind w:left="22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54A80"/>
    <w:pPr>
      <w:spacing w:after="0"/>
      <w:ind w:left="44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54A80"/>
    <w:pPr>
      <w:spacing w:after="0"/>
      <w:ind w:left="660"/>
    </w:pPr>
    <w:rPr>
      <w:rFonts w:asciiTheme="minorHAnsi" w:eastAsiaTheme="minorEastAsia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54A80"/>
    <w:pPr>
      <w:spacing w:after="0"/>
      <w:ind w:left="880"/>
    </w:pPr>
    <w:rPr>
      <w:rFonts w:asciiTheme="minorHAnsi" w:eastAsiaTheme="minorEastAsia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54A80"/>
    <w:pPr>
      <w:spacing w:after="0"/>
      <w:ind w:left="1100"/>
    </w:pPr>
    <w:rPr>
      <w:rFonts w:asciiTheme="minorHAnsi" w:eastAsiaTheme="minorEastAsia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54A80"/>
    <w:pPr>
      <w:spacing w:after="0"/>
      <w:ind w:left="1320"/>
    </w:pPr>
    <w:rPr>
      <w:rFonts w:asciiTheme="minorHAnsi" w:eastAsiaTheme="minorEastAsia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54A80"/>
    <w:pPr>
      <w:spacing w:after="0"/>
      <w:ind w:left="1540"/>
    </w:pPr>
    <w:rPr>
      <w:rFonts w:asciiTheme="minorHAnsi" w:eastAsiaTheme="minorEastAsia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54A80"/>
    <w:pPr>
      <w:spacing w:after="0"/>
      <w:ind w:left="1760"/>
    </w:pPr>
    <w:rPr>
      <w:rFonts w:asciiTheme="minorHAnsi" w:eastAsiaTheme="minorEastAsia" w:hAnsiTheme="minorHAnsi" w:cs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54A80"/>
    <w:pPr>
      <w:spacing w:after="0"/>
      <w:ind w:left="440" w:hanging="4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customStyle="1" w:styleId="a0">
    <w:name w:val="图"/>
    <w:basedOn w:val="Normal"/>
    <w:autoRedefine/>
    <w:qFormat/>
    <w:rsid w:val="00354A80"/>
    <w:pPr>
      <w:spacing w:after="0" w:line="360" w:lineRule="auto"/>
      <w:jc w:val="center"/>
    </w:pPr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354A80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354A80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1955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1557</Words>
  <Characters>8877</Characters>
  <Application>Microsoft Office Word</Application>
  <DocSecurity>0</DocSecurity>
  <Lines>73</Lines>
  <Paragraphs>20</Paragraphs>
  <ScaleCrop>false</ScaleCrop>
  <Company>Microsoft</Company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4-05-22T06:24:00Z</dcterms:created>
  <dcterms:modified xsi:type="dcterms:W3CDTF">2025-01-1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5ac5b048d5c1ace8a51dfe2fa346378a3e9b5fb5cf406b1d816ca996a105c</vt:lpwstr>
  </property>
</Properties>
</file>